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00" w:right="-360" w:hanging="0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>: Listing of Breast tumor samples studied for methylation status of the DDR – apoptotic genes</w:t>
      </w:r>
    </w:p>
    <w:p>
      <w:pPr>
        <w:pStyle w:val="Normal"/>
        <w:spacing w:lineRule="auto" w:line="480"/>
        <w:ind w:left="-900" w:right="-360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698" w:type="dxa"/>
        <w:jc w:val="left"/>
        <w:tblInd w:w="-9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563"/>
        <w:gridCol w:w="581"/>
        <w:gridCol w:w="679"/>
        <w:gridCol w:w="759"/>
        <w:gridCol w:w="545"/>
        <w:gridCol w:w="545"/>
        <w:gridCol w:w="794"/>
        <w:gridCol w:w="883"/>
        <w:gridCol w:w="563"/>
        <w:gridCol w:w="581"/>
        <w:gridCol w:w="679"/>
        <w:gridCol w:w="759"/>
        <w:gridCol w:w="545"/>
        <w:gridCol w:w="545"/>
        <w:gridCol w:w="794"/>
      </w:tblGrid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 SIZE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DE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 SIZE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DE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R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ADE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1" w:leader="none"/>
                <w:tab w:val="center" w:pos="333" w:leader="none"/>
              </w:tabs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42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2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43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3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44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3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4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45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5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46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6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47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7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48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8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49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9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50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0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51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1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52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2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53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3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54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4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55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5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56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6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57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7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58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8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59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9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60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20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61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21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62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22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63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3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23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64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24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65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25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66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26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67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27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68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28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69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29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70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30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71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3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31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72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32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73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33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74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3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34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75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35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76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36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77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37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3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78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38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79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3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39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80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40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81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3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B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</w:tr>
      <w:tr>
        <w:trPr>
          <w:trHeight w:val="144" w:hRule="atLeast"/>
        </w:trPr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41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8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Normal"/>
        <w:spacing w:lineRule="auto" w:line="480"/>
        <w:ind w:left="-900" w:hanging="0"/>
        <w:rPr>
          <w:sz w:val="16"/>
          <w:szCs w:val="20"/>
        </w:rPr>
      </w:pPr>
      <w:r>
        <w:rPr>
          <w:sz w:val="16"/>
          <w:szCs w:val="20"/>
        </w:rPr>
        <w:t>ND: Not Determined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4T18:44:00Z</dcterms:created>
  <dc:creator>Ranjana</dc:creator>
  <dc:description/>
  <cp:keywords/>
  <dc:language>en-US</dc:language>
  <cp:lastModifiedBy>Ranjana</cp:lastModifiedBy>
  <dcterms:modified xsi:type="dcterms:W3CDTF">2010-11-14T18:44:00Z</dcterms:modified>
  <cp:revision>2</cp:revision>
  <dc:subject/>
  <dc:title/>
</cp:coreProperties>
</file>